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E33B1F"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530C99"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20A104"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7F3F6D"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51DAD8"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FFBC87"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67B330"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2F3903"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227899"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6EA127" w:rsidR="00930A31"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904055" w:rsidR="00930A31"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165908"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2B33BE" w:rsidR="00FB3483"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C0509A" w:rsidR="00930A31"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CCF95F" w:rsidR="00930A31"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67DD53" w:rsidR="00930A31" w:rsidRPr="00930A31" w:rsidRDefault="00BE45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4A2CEA" w:rsidR="00930A31" w:rsidRPr="00930A31" w:rsidRDefault="0072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C4F442" w:rsidR="00930A31" w:rsidRPr="00930A31" w:rsidRDefault="0072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13E5D1" w:rsidR="00930A31" w:rsidRPr="00930A31" w:rsidRDefault="0072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F63401" w:rsidR="006E5FE2" w:rsidRPr="00930A31" w:rsidRDefault="0072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119A53" w:rsidR="006E5FE2" w:rsidRPr="00930A31" w:rsidRDefault="007260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EC18B4" w:rsidR="00930A31" w:rsidRPr="00930A31" w:rsidRDefault="009D1D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2-7 </w:t>
            </w:r>
            <w:r w:rsidR="00346D89">
              <w:rPr>
                <w:rFonts w:ascii="Arial" w:hAnsi="Arial" w:cs="Arial"/>
                <w:color w:val="auto"/>
                <w:sz w:val="18"/>
                <w:szCs w:val="18"/>
              </w:rPr>
              <w:t>(Fig. 1 &amp; Tab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4B7E58" w:rsidR="00930A31" w:rsidRPr="00930A31" w:rsidRDefault="00F03D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D18473" w:rsidR="00FB3483" w:rsidRPr="00930A31" w:rsidRDefault="00BD7CF5" w:rsidP="005979B8">
            <w:pPr>
              <w:pStyle w:val="Default"/>
              <w:spacing w:before="40" w:after="40"/>
              <w:rPr>
                <w:rFonts w:ascii="Arial" w:hAnsi="Arial" w:cs="Arial"/>
                <w:color w:val="auto"/>
                <w:sz w:val="18"/>
                <w:szCs w:val="18"/>
              </w:rPr>
            </w:pPr>
            <w:r>
              <w:rPr>
                <w:rFonts w:ascii="Arial" w:hAnsi="Arial" w:cs="Arial"/>
                <w:color w:val="auto"/>
                <w:sz w:val="18"/>
                <w:szCs w:val="18"/>
              </w:rPr>
              <w:t>Pages 3-</w:t>
            </w:r>
            <w:r w:rsidR="00C72772">
              <w:rPr>
                <w:rFonts w:ascii="Arial" w:hAnsi="Arial" w:cs="Arial"/>
                <w:color w:val="auto"/>
                <w:sz w:val="18"/>
                <w:szCs w:val="18"/>
              </w:rPr>
              <w:t>6 (</w:t>
            </w:r>
            <w:r w:rsidR="00F03D71">
              <w:rPr>
                <w:rFonts w:ascii="Arial" w:hAnsi="Arial" w:cs="Arial"/>
                <w:color w:val="auto"/>
                <w:sz w:val="18"/>
                <w:szCs w:val="18"/>
              </w:rPr>
              <w:t>Table 1</w:t>
            </w:r>
            <w:r w:rsidR="00C72772">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F50584" w:rsidR="00FB3483" w:rsidRPr="00930A31" w:rsidRDefault="00C72772" w:rsidP="005979B8">
            <w:pPr>
              <w:pStyle w:val="Default"/>
              <w:spacing w:before="40" w:after="40"/>
              <w:rPr>
                <w:rFonts w:ascii="Arial" w:hAnsi="Arial" w:cs="Arial"/>
                <w:color w:val="auto"/>
                <w:sz w:val="18"/>
                <w:szCs w:val="18"/>
              </w:rPr>
            </w:pPr>
            <w:r>
              <w:rPr>
                <w:rFonts w:ascii="Arial" w:hAnsi="Arial" w:cs="Arial"/>
                <w:color w:val="auto"/>
                <w:sz w:val="18"/>
                <w:szCs w:val="18"/>
              </w:rPr>
              <w:t>Pages 3-6 (T</w:t>
            </w:r>
            <w:r w:rsidR="00F03D71">
              <w:rPr>
                <w:rFonts w:ascii="Arial" w:hAnsi="Arial" w:cs="Arial"/>
                <w:color w:val="auto"/>
                <w:sz w:val="18"/>
                <w:szCs w:val="18"/>
              </w:rPr>
              <w:t>able 1</w:t>
            </w: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C917C6" w:rsidR="00FB3483" w:rsidRPr="00930A31" w:rsidRDefault="00C72772"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AA0E7E">
              <w:rPr>
                <w:rFonts w:ascii="Arial" w:hAnsi="Arial" w:cs="Arial"/>
                <w:color w:val="auto"/>
                <w:sz w:val="18"/>
                <w:szCs w:val="18"/>
              </w:rPr>
              <w:t xml:space="preserve"> 3-6 (</w:t>
            </w:r>
            <w:r w:rsidR="00BA01A6">
              <w:rPr>
                <w:rFonts w:ascii="Arial" w:hAnsi="Arial" w:cs="Arial"/>
                <w:color w:val="auto"/>
                <w:sz w:val="18"/>
                <w:szCs w:val="18"/>
              </w:rPr>
              <w:t>Table 1</w:t>
            </w:r>
            <w:r w:rsidR="00AA0E7E">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6F21D1" w:rsidR="00930A31" w:rsidRPr="00930A31" w:rsidRDefault="00BA01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900E38" w:rsidR="00930A31" w:rsidRPr="00930A31" w:rsidRDefault="004D274D" w:rsidP="005979B8">
            <w:pPr>
              <w:pStyle w:val="Default"/>
              <w:spacing w:before="40" w:after="40"/>
              <w:rPr>
                <w:rFonts w:ascii="Arial" w:hAnsi="Arial" w:cs="Arial"/>
                <w:color w:val="auto"/>
                <w:sz w:val="18"/>
                <w:szCs w:val="18"/>
              </w:rPr>
            </w:pPr>
            <w:r>
              <w:rPr>
                <w:rFonts w:ascii="Arial" w:hAnsi="Arial" w:cs="Arial"/>
                <w:color w:val="auto"/>
                <w:sz w:val="18"/>
                <w:szCs w:val="18"/>
              </w:rPr>
              <w:t>Pages 2-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8FE8FD" w:rsidR="00930A31" w:rsidRPr="00930A31" w:rsidRDefault="00AD63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2CEF0B" w:rsidR="00930A31" w:rsidRPr="00930A31" w:rsidRDefault="00AD63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E2A925" w:rsidR="00FB3483" w:rsidRPr="00930A31" w:rsidRDefault="00AF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42CE57" w:rsidR="00077B44" w:rsidRPr="00930A31" w:rsidRDefault="00AF69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4B47A6" w:rsidR="00930A31" w:rsidRPr="00930A31" w:rsidRDefault="00A41A3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E800E2" w:rsidR="00930A31" w:rsidRPr="00930A31" w:rsidRDefault="00A41A3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3C0AA6" w:rsidR="00930A31" w:rsidRPr="00930A31" w:rsidRDefault="00A41A3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47A1FA" w:rsidR="00930A31" w:rsidRPr="00930A31" w:rsidRDefault="00A41A3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468772" w:rsidR="00930A31" w:rsidRPr="00930A31" w:rsidRDefault="00A41A3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3151F">
              <w:rPr>
                <w:rFonts w:ascii="Arial" w:hAnsi="Arial" w:cs="Arial"/>
                <w:color w:val="auto"/>
                <w:sz w:val="18"/>
                <w:szCs w:val="18"/>
              </w:rPr>
              <w:t xml:space="preserve"> &amp;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B7869A" w:rsidR="00930A31" w:rsidRPr="00930A31" w:rsidRDefault="0083151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3FBE65" w:rsidR="00930A31" w:rsidRPr="00930A31" w:rsidRDefault="008C43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B5B4EB" w:rsidR="00077B44" w:rsidRPr="00930A31" w:rsidRDefault="00722B7E"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F5AE9E" w:rsidR="00077B44" w:rsidRPr="00930A31" w:rsidRDefault="00722B7E"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C09510" w:rsidR="00077B44" w:rsidRPr="00930A31" w:rsidRDefault="00036E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6F4AEB49" w14:textId="77777777" w:rsidR="00C315EB" w:rsidRDefault="00FB3483" w:rsidP="00C315EB">
      <w:pPr>
        <w:pStyle w:val="CM1"/>
        <w:spacing w:after="130"/>
        <w:jc w:val="center"/>
        <w:rPr>
          <w:rFonts w:ascii="Arial" w:hAnsi="Arial" w:cs="Arial"/>
          <w:color w:val="000000"/>
          <w:sz w:val="16"/>
          <w:szCs w:val="16"/>
          <w:lang w:val="da-DK"/>
        </w:rPr>
        <w:sectPr w:rsidR="00C315EB" w:rsidSect="00C3554D">
          <w:headerReference w:type="default" r:id="rId6"/>
          <w:pgSz w:w="15840" w:h="12240" w:orient="landscape"/>
          <w:pgMar w:top="432" w:right="432" w:bottom="432" w:left="432" w:header="720" w:footer="720" w:gutter="0"/>
          <w:cols w:space="720"/>
          <w:noEndnote/>
        </w:sect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147BA" w:rsidRPr="006637FF" w14:paraId="0386DBD3" w14:textId="77777777" w:rsidTr="00C265D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408559" w14:textId="77777777" w:rsidR="005147BA" w:rsidRPr="006637FF" w:rsidRDefault="005147BA" w:rsidP="00C265DB">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488AE9" w14:textId="77777777" w:rsidR="005147BA" w:rsidRPr="006637FF" w:rsidRDefault="005147BA" w:rsidP="00C265D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05F5D8" w14:textId="77777777" w:rsidR="005147BA" w:rsidRPr="006637FF" w:rsidRDefault="005147BA" w:rsidP="00C265D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B53A35" w14:textId="77777777" w:rsidR="005147BA" w:rsidRPr="006637FF" w:rsidRDefault="005147BA" w:rsidP="00C265D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147BA" w:rsidRPr="006637FF" w14:paraId="6740F99F"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BD596"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2DD494" w14:textId="77777777" w:rsidR="005147BA" w:rsidRPr="006637FF" w:rsidRDefault="005147BA" w:rsidP="00C265DB">
            <w:pPr>
              <w:pStyle w:val="Default"/>
              <w:jc w:val="right"/>
              <w:rPr>
                <w:rFonts w:ascii="Arial" w:hAnsi="Arial" w:cs="Arial"/>
                <w:color w:val="auto"/>
                <w:sz w:val="22"/>
                <w:szCs w:val="22"/>
              </w:rPr>
            </w:pPr>
          </w:p>
        </w:tc>
      </w:tr>
      <w:tr w:rsidR="005147BA" w:rsidRPr="006637FF" w14:paraId="1794CDF5" w14:textId="77777777" w:rsidTr="00C265DB">
        <w:trPr>
          <w:trHeight w:val="48"/>
        </w:trPr>
        <w:tc>
          <w:tcPr>
            <w:tcW w:w="2518" w:type="dxa"/>
            <w:tcBorders>
              <w:top w:val="single" w:sz="5" w:space="0" w:color="000000"/>
              <w:left w:val="single" w:sz="5" w:space="0" w:color="000000"/>
              <w:bottom w:val="double" w:sz="2" w:space="0" w:color="FFFFCC"/>
              <w:right w:val="single" w:sz="5" w:space="0" w:color="000000"/>
            </w:tcBorders>
          </w:tcPr>
          <w:p w14:paraId="42B52A05"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B19D2D1"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8B95CF6"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303CAF"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3689696D"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DF550"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A8D894" w14:textId="77777777" w:rsidR="005147BA" w:rsidRPr="006637FF" w:rsidRDefault="005147BA" w:rsidP="00C265DB">
            <w:pPr>
              <w:pStyle w:val="Default"/>
              <w:jc w:val="right"/>
              <w:rPr>
                <w:rFonts w:ascii="Arial" w:hAnsi="Arial" w:cs="Arial"/>
                <w:color w:val="auto"/>
                <w:sz w:val="22"/>
                <w:szCs w:val="22"/>
              </w:rPr>
            </w:pPr>
          </w:p>
        </w:tc>
      </w:tr>
      <w:tr w:rsidR="005147BA" w:rsidRPr="006637FF" w14:paraId="34798F45" w14:textId="77777777" w:rsidTr="00C265DB">
        <w:trPr>
          <w:trHeight w:val="48"/>
        </w:trPr>
        <w:tc>
          <w:tcPr>
            <w:tcW w:w="2518" w:type="dxa"/>
            <w:tcBorders>
              <w:top w:val="single" w:sz="5" w:space="0" w:color="000000"/>
              <w:left w:val="single" w:sz="5" w:space="0" w:color="000000"/>
              <w:bottom w:val="double" w:sz="2" w:space="0" w:color="FFFFCC"/>
              <w:right w:val="single" w:sz="5" w:space="0" w:color="000000"/>
            </w:tcBorders>
          </w:tcPr>
          <w:p w14:paraId="509E5543"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539BCEF"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312159B"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D3D405"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37F468F3"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A2089"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3EF2C7" w14:textId="77777777" w:rsidR="005147BA" w:rsidRPr="006637FF" w:rsidRDefault="005147BA" w:rsidP="00C265DB">
            <w:pPr>
              <w:pStyle w:val="Default"/>
              <w:jc w:val="right"/>
              <w:rPr>
                <w:rFonts w:ascii="Arial" w:hAnsi="Arial" w:cs="Arial"/>
                <w:color w:val="auto"/>
                <w:sz w:val="22"/>
                <w:szCs w:val="22"/>
              </w:rPr>
            </w:pPr>
          </w:p>
        </w:tc>
      </w:tr>
      <w:tr w:rsidR="005147BA" w:rsidRPr="006637FF" w14:paraId="6D4851E5" w14:textId="77777777" w:rsidTr="00C265DB">
        <w:trPr>
          <w:trHeight w:val="48"/>
        </w:trPr>
        <w:tc>
          <w:tcPr>
            <w:tcW w:w="2518" w:type="dxa"/>
            <w:tcBorders>
              <w:top w:val="single" w:sz="5" w:space="0" w:color="000000"/>
              <w:left w:val="single" w:sz="5" w:space="0" w:color="000000"/>
              <w:bottom w:val="single" w:sz="5" w:space="0" w:color="000000"/>
              <w:right w:val="single" w:sz="5" w:space="0" w:color="000000"/>
            </w:tcBorders>
          </w:tcPr>
          <w:p w14:paraId="366B1602"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5381B80"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483D000"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FCF42F4"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1D4D1E7D" w14:textId="77777777" w:rsidTr="00C265DB">
        <w:trPr>
          <w:trHeight w:val="191"/>
        </w:trPr>
        <w:tc>
          <w:tcPr>
            <w:tcW w:w="2518" w:type="dxa"/>
            <w:tcBorders>
              <w:top w:val="single" w:sz="5" w:space="0" w:color="000000"/>
              <w:left w:val="single" w:sz="5" w:space="0" w:color="000000"/>
              <w:bottom w:val="single" w:sz="5" w:space="0" w:color="000000"/>
              <w:right w:val="single" w:sz="5" w:space="0" w:color="000000"/>
            </w:tcBorders>
          </w:tcPr>
          <w:p w14:paraId="0A7AB46F"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068ABB7"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A905775"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E780463"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33BBB44E" w14:textId="77777777" w:rsidTr="00C265DB">
        <w:trPr>
          <w:trHeight w:val="48"/>
        </w:trPr>
        <w:tc>
          <w:tcPr>
            <w:tcW w:w="2518" w:type="dxa"/>
            <w:tcBorders>
              <w:top w:val="single" w:sz="5" w:space="0" w:color="000000"/>
              <w:left w:val="single" w:sz="5" w:space="0" w:color="000000"/>
              <w:bottom w:val="single" w:sz="5" w:space="0" w:color="000000"/>
              <w:right w:val="single" w:sz="5" w:space="0" w:color="000000"/>
            </w:tcBorders>
          </w:tcPr>
          <w:p w14:paraId="329750B1"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1FF6160"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D47A03A"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FDAB0C0"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0971AF54" w14:textId="77777777" w:rsidTr="00C265DB">
        <w:trPr>
          <w:trHeight w:val="48"/>
        </w:trPr>
        <w:tc>
          <w:tcPr>
            <w:tcW w:w="2518" w:type="dxa"/>
            <w:tcBorders>
              <w:top w:val="single" w:sz="5" w:space="0" w:color="000000"/>
              <w:left w:val="single" w:sz="5" w:space="0" w:color="000000"/>
              <w:bottom w:val="single" w:sz="5" w:space="0" w:color="000000"/>
              <w:right w:val="single" w:sz="5" w:space="0" w:color="000000"/>
            </w:tcBorders>
          </w:tcPr>
          <w:p w14:paraId="4300E63C"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8D53BB"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CD1EECD"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CC2D4FC"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No</w:t>
            </w:r>
          </w:p>
        </w:tc>
      </w:tr>
      <w:tr w:rsidR="005147BA" w:rsidRPr="006637FF" w14:paraId="47CC6A24"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FCCA8"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B2A24" w14:textId="77777777" w:rsidR="005147BA" w:rsidRPr="006637FF" w:rsidRDefault="005147BA" w:rsidP="00C265DB">
            <w:pPr>
              <w:pStyle w:val="Default"/>
              <w:jc w:val="center"/>
              <w:rPr>
                <w:rFonts w:ascii="Arial" w:hAnsi="Arial" w:cs="Arial"/>
                <w:color w:val="auto"/>
                <w:sz w:val="22"/>
                <w:szCs w:val="22"/>
              </w:rPr>
            </w:pPr>
          </w:p>
        </w:tc>
      </w:tr>
      <w:tr w:rsidR="005147BA" w:rsidRPr="006637FF" w14:paraId="55A68602" w14:textId="77777777" w:rsidTr="00C265DB">
        <w:trPr>
          <w:trHeight w:val="103"/>
        </w:trPr>
        <w:tc>
          <w:tcPr>
            <w:tcW w:w="2518" w:type="dxa"/>
            <w:tcBorders>
              <w:top w:val="single" w:sz="5" w:space="0" w:color="000000"/>
              <w:left w:val="single" w:sz="5" w:space="0" w:color="000000"/>
              <w:bottom w:val="single" w:sz="5" w:space="0" w:color="000000"/>
              <w:right w:val="single" w:sz="5" w:space="0" w:color="000000"/>
            </w:tcBorders>
          </w:tcPr>
          <w:p w14:paraId="0810B05D"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34A85A1"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CF51A8C"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2085B62"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2A5A30AD" w14:textId="77777777" w:rsidTr="00C265DB">
        <w:trPr>
          <w:trHeight w:val="48"/>
        </w:trPr>
        <w:tc>
          <w:tcPr>
            <w:tcW w:w="2518" w:type="dxa"/>
            <w:tcBorders>
              <w:top w:val="single" w:sz="5" w:space="0" w:color="000000"/>
              <w:left w:val="single" w:sz="5" w:space="0" w:color="000000"/>
              <w:bottom w:val="single" w:sz="5" w:space="0" w:color="000000"/>
              <w:right w:val="single" w:sz="5" w:space="0" w:color="000000"/>
            </w:tcBorders>
          </w:tcPr>
          <w:p w14:paraId="706FD889"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DD2E97F"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F546C00"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4C0250D"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70730C89"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A253A"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430DBE" w14:textId="77777777" w:rsidR="005147BA" w:rsidRPr="006637FF" w:rsidRDefault="005147BA" w:rsidP="00C265DB">
            <w:pPr>
              <w:pStyle w:val="Default"/>
              <w:jc w:val="center"/>
              <w:rPr>
                <w:rFonts w:ascii="Arial" w:hAnsi="Arial" w:cs="Arial"/>
                <w:color w:val="auto"/>
                <w:sz w:val="22"/>
                <w:szCs w:val="22"/>
              </w:rPr>
            </w:pPr>
          </w:p>
        </w:tc>
      </w:tr>
      <w:tr w:rsidR="005147BA" w:rsidRPr="006637FF" w14:paraId="30AEE6F7" w14:textId="77777777" w:rsidTr="00C265DB">
        <w:trPr>
          <w:trHeight w:val="48"/>
        </w:trPr>
        <w:tc>
          <w:tcPr>
            <w:tcW w:w="2518" w:type="dxa"/>
            <w:tcBorders>
              <w:top w:val="single" w:sz="4" w:space="0" w:color="auto"/>
              <w:left w:val="single" w:sz="4" w:space="0" w:color="auto"/>
              <w:bottom w:val="single" w:sz="4" w:space="0" w:color="auto"/>
              <w:right w:val="single" w:sz="4" w:space="0" w:color="auto"/>
            </w:tcBorders>
          </w:tcPr>
          <w:p w14:paraId="08B4CDCC"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B47BF7D"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A89D09D"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414E557"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2F78F656" w14:textId="77777777" w:rsidTr="00C265DB">
        <w:trPr>
          <w:trHeight w:val="48"/>
        </w:trPr>
        <w:tc>
          <w:tcPr>
            <w:tcW w:w="2518" w:type="dxa"/>
            <w:tcBorders>
              <w:top w:val="single" w:sz="4" w:space="0" w:color="auto"/>
              <w:left w:val="single" w:sz="4" w:space="0" w:color="auto"/>
              <w:bottom w:val="single" w:sz="4" w:space="0" w:color="auto"/>
              <w:right w:val="single" w:sz="4" w:space="0" w:color="auto"/>
            </w:tcBorders>
          </w:tcPr>
          <w:p w14:paraId="40DF5996"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37CB0C0"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19586BF"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05F34CA"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r w:rsidR="005147BA" w:rsidRPr="006637FF" w14:paraId="6AC3F0D6" w14:textId="77777777" w:rsidTr="00C265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F099F" w14:textId="77777777" w:rsidR="005147BA" w:rsidRPr="006637FF" w:rsidRDefault="005147BA" w:rsidP="00C265D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71046F" w14:textId="77777777" w:rsidR="005147BA" w:rsidRPr="006637FF" w:rsidRDefault="005147BA" w:rsidP="00C265DB">
            <w:pPr>
              <w:pStyle w:val="Default"/>
              <w:jc w:val="center"/>
              <w:rPr>
                <w:rFonts w:ascii="Arial" w:hAnsi="Arial" w:cs="Arial"/>
                <w:color w:val="auto"/>
                <w:sz w:val="22"/>
                <w:szCs w:val="22"/>
              </w:rPr>
            </w:pPr>
          </w:p>
        </w:tc>
      </w:tr>
      <w:tr w:rsidR="005147BA" w:rsidRPr="006637FF" w14:paraId="67D151D3" w14:textId="77777777" w:rsidTr="00C265DB">
        <w:trPr>
          <w:trHeight w:val="48"/>
        </w:trPr>
        <w:tc>
          <w:tcPr>
            <w:tcW w:w="2518" w:type="dxa"/>
            <w:tcBorders>
              <w:top w:val="single" w:sz="5" w:space="0" w:color="000000"/>
              <w:left w:val="single" w:sz="5" w:space="0" w:color="000000"/>
              <w:bottom w:val="single" w:sz="5" w:space="0" w:color="000000"/>
              <w:right w:val="single" w:sz="5" w:space="0" w:color="000000"/>
            </w:tcBorders>
          </w:tcPr>
          <w:p w14:paraId="79FB2BC3"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3CAD8DE"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7EE8E66"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5D9990C"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No</w:t>
            </w:r>
          </w:p>
        </w:tc>
      </w:tr>
      <w:tr w:rsidR="005147BA" w:rsidRPr="006637FF" w14:paraId="39D624F7" w14:textId="77777777" w:rsidTr="00C265DB">
        <w:trPr>
          <w:trHeight w:val="219"/>
        </w:trPr>
        <w:tc>
          <w:tcPr>
            <w:tcW w:w="2518" w:type="dxa"/>
            <w:tcBorders>
              <w:top w:val="single" w:sz="5" w:space="0" w:color="000000"/>
              <w:left w:val="single" w:sz="5" w:space="0" w:color="000000"/>
              <w:bottom w:val="double" w:sz="5" w:space="0" w:color="000000"/>
              <w:right w:val="single" w:sz="5" w:space="0" w:color="000000"/>
            </w:tcBorders>
          </w:tcPr>
          <w:p w14:paraId="643CFE24"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2EE99E6" w14:textId="77777777" w:rsidR="005147BA" w:rsidRPr="006637FF" w:rsidRDefault="005147BA" w:rsidP="00C265D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692D8D4" w14:textId="77777777" w:rsidR="005147BA" w:rsidRPr="006637FF" w:rsidRDefault="005147BA" w:rsidP="00C265D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A9539C6" w14:textId="77777777" w:rsidR="005147BA" w:rsidRPr="006637FF" w:rsidRDefault="005147BA" w:rsidP="00C265DB">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E51A7C5" w14:textId="77777777" w:rsidR="00DF0513" w:rsidRPr="004C1685" w:rsidRDefault="00DF0513" w:rsidP="00DF0513">
      <w:pPr>
        <w:pStyle w:val="Default"/>
        <w:rPr>
          <w:rFonts w:ascii="Arial" w:hAnsi="Arial" w:cs="Arial"/>
          <w:color w:val="auto"/>
        </w:rPr>
      </w:pPr>
    </w:p>
    <w:p w14:paraId="1D9E357E" w14:textId="77777777" w:rsidR="00DF0513" w:rsidRDefault="00DF0513" w:rsidP="00DF0513">
      <w:pPr>
        <w:pStyle w:val="Default"/>
        <w:spacing w:line="183" w:lineRule="atLeast"/>
        <w:jc w:val="both"/>
        <w:rPr>
          <w:rFonts w:ascii="Arial" w:hAnsi="Arial" w:cs="Arial"/>
          <w:i/>
          <w:iCs/>
          <w:color w:val="auto"/>
          <w:sz w:val="20"/>
          <w:szCs w:val="20"/>
        </w:rPr>
      </w:pPr>
    </w:p>
    <w:p w14:paraId="5976F62B" w14:textId="77777777" w:rsidR="00DF0513" w:rsidRDefault="00DF0513" w:rsidP="00DF0513">
      <w:pPr>
        <w:pStyle w:val="Default"/>
        <w:spacing w:line="183" w:lineRule="atLeast"/>
        <w:jc w:val="both"/>
        <w:rPr>
          <w:rFonts w:ascii="Arial" w:hAnsi="Arial" w:cs="Arial"/>
          <w:i/>
          <w:iCs/>
          <w:color w:val="auto"/>
          <w:sz w:val="20"/>
          <w:szCs w:val="20"/>
        </w:rPr>
      </w:pPr>
    </w:p>
    <w:p w14:paraId="43CEAFD4" w14:textId="77777777" w:rsidR="00DF0513" w:rsidRPr="008F6C95" w:rsidRDefault="00DF0513" w:rsidP="00DF0513">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6B3C3A8B" w14:textId="77777777" w:rsidR="00DF0513" w:rsidRDefault="00DF0513" w:rsidP="00DF0513">
      <w:pPr>
        <w:pStyle w:val="CM1"/>
        <w:spacing w:after="130"/>
        <w:jc w:val="center"/>
        <w:rPr>
          <w:rFonts w:ascii="Arial" w:hAnsi="Arial" w:cs="Arial"/>
          <w:color w:val="333399"/>
          <w:sz w:val="20"/>
          <w:szCs w:val="20"/>
        </w:rPr>
      </w:pPr>
    </w:p>
    <w:p w14:paraId="009EE13C" w14:textId="77777777" w:rsidR="00DF0513" w:rsidRPr="008F6C95" w:rsidRDefault="00DF0513" w:rsidP="00DF0513">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Hipervnculo"/>
            <w:rFonts w:ascii="Arial" w:hAnsi="Arial" w:cs="Arial"/>
            <w:sz w:val="20"/>
            <w:szCs w:val="20"/>
            <w:lang w:val="da-DK"/>
          </w:rPr>
          <w:t>http://www.prisma-statement.org/</w:t>
        </w:r>
      </w:hyperlink>
    </w:p>
    <w:p w14:paraId="27FFBF78" w14:textId="167A03A2" w:rsidR="00C315EB" w:rsidRPr="00DF0513" w:rsidRDefault="00C315EB" w:rsidP="00C315EB">
      <w:pPr>
        <w:pStyle w:val="CM1"/>
        <w:spacing w:after="130"/>
        <w:jc w:val="center"/>
        <w:rPr>
          <w:rFonts w:ascii="Arial" w:hAnsi="Arial" w:cs="Arial"/>
          <w:color w:val="000000"/>
          <w:sz w:val="16"/>
          <w:szCs w:val="16"/>
        </w:rPr>
      </w:pPr>
    </w:p>
    <w:sectPr w:rsidR="00C315EB" w:rsidRPr="00DF0513" w:rsidSect="00C3554D">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0A23A5" w14:textId="77777777" w:rsidR="00630DD7" w:rsidRDefault="00630DD7">
      <w:r>
        <w:separator/>
      </w:r>
    </w:p>
  </w:endnote>
  <w:endnote w:type="continuationSeparator" w:id="0">
    <w:p w14:paraId="42EAC450" w14:textId="77777777" w:rsidR="00630DD7" w:rsidRDefault="00630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7F0951" w14:textId="77777777" w:rsidR="00630DD7" w:rsidRDefault="00630DD7">
      <w:r>
        <w:separator/>
      </w:r>
    </w:p>
  </w:footnote>
  <w:footnote w:type="continuationSeparator" w:id="0">
    <w:p w14:paraId="3D27D2E1" w14:textId="77777777" w:rsidR="00630DD7" w:rsidRDefault="00630D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A6C0EE" w14:textId="4519458C" w:rsidR="00835254" w:rsidRPr="00930A31" w:rsidRDefault="00000000" w:rsidP="00835254">
    <w:pPr>
      <w:pStyle w:val="CM2"/>
      <w:ind w:left="1080"/>
      <w:rPr>
        <w:rFonts w:ascii="Lucida Sans" w:hAnsi="Lucida Sans"/>
        <w:sz w:val="20"/>
        <w:szCs w:val="20"/>
      </w:rPr>
    </w:pPr>
    <w:r>
      <w:rPr>
        <w:rFonts w:ascii="Lucida Sans" w:hAnsi="Lucida Sans"/>
        <w:noProof/>
        <w:sz w:val="20"/>
        <w:szCs w:val="20"/>
      </w:rPr>
      <w:pict w14:anchorId="7A466B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left:0;text-align:left;margin-left:-2.55pt;margin-top:-8.8pt;width:36pt;height:33pt;z-index:2" wrapcoords="-450 0 -450 21109 21600 21109 21600 0 -450 0">
          <v:imagedata r:id="rId1" o:title=""/>
        </v:shape>
      </w:pict>
    </w:r>
    <w:r>
      <w:rPr>
        <w:rFonts w:ascii="Lucida Sans" w:hAnsi="Lucida Sans"/>
        <w:noProof/>
        <w:sz w:val="20"/>
        <w:szCs w:val="20"/>
      </w:rPr>
      <w:pict w14:anchorId="5159D304">
        <v:shape id="_x0000_s1031" type="#_x0000_t75" style="position:absolute;left:0;text-align:left;margin-left:-2.55pt;margin-top:-8.8pt;width:36pt;height:33pt;z-index:3" wrapcoords="-450 0 -450 21109 21600 21109 21600 0 -450 0">
          <v:imagedata r:id="rId1" o:title=""/>
        </v:shape>
      </w:pict>
    </w:r>
    <w:r w:rsidR="00835254" w:rsidRPr="00930A31">
      <w:rPr>
        <w:rFonts w:ascii="Lucida Sans" w:hAnsi="Lucida Sans"/>
        <w:b/>
        <w:bCs/>
      </w:rPr>
      <w:t xml:space="preserve">PRISMA 2020 </w:t>
    </w:r>
    <w:r w:rsidR="00835254">
      <w:rPr>
        <w:rFonts w:ascii="Lucida Sans" w:hAnsi="Lucida Sans"/>
        <w:b/>
        <w:bCs/>
      </w:rPr>
      <w:t xml:space="preserve">for Abstracts </w:t>
    </w:r>
    <w:r w:rsidR="00835254"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06E"/>
    <w:rsid w:val="00036EDC"/>
    <w:rsid w:val="0005646F"/>
    <w:rsid w:val="00077B44"/>
    <w:rsid w:val="000A73FC"/>
    <w:rsid w:val="000B15EF"/>
    <w:rsid w:val="000C670A"/>
    <w:rsid w:val="00152CDB"/>
    <w:rsid w:val="0018323E"/>
    <w:rsid w:val="00190C83"/>
    <w:rsid w:val="00195BAF"/>
    <w:rsid w:val="001F5E42"/>
    <w:rsid w:val="00246C93"/>
    <w:rsid w:val="00256BAF"/>
    <w:rsid w:val="002A2A06"/>
    <w:rsid w:val="003103C2"/>
    <w:rsid w:val="00346D89"/>
    <w:rsid w:val="003516AD"/>
    <w:rsid w:val="00363B8D"/>
    <w:rsid w:val="00371D9F"/>
    <w:rsid w:val="003760FB"/>
    <w:rsid w:val="003B79FF"/>
    <w:rsid w:val="003D0578"/>
    <w:rsid w:val="00400A0B"/>
    <w:rsid w:val="00443C1D"/>
    <w:rsid w:val="00461576"/>
    <w:rsid w:val="00461A6C"/>
    <w:rsid w:val="004C1685"/>
    <w:rsid w:val="004C5CD0"/>
    <w:rsid w:val="004D274D"/>
    <w:rsid w:val="0050161D"/>
    <w:rsid w:val="005078EE"/>
    <w:rsid w:val="005147BA"/>
    <w:rsid w:val="00550BF1"/>
    <w:rsid w:val="0059028D"/>
    <w:rsid w:val="00590B91"/>
    <w:rsid w:val="005979B8"/>
    <w:rsid w:val="005A2780"/>
    <w:rsid w:val="00630DD7"/>
    <w:rsid w:val="006D6624"/>
    <w:rsid w:val="006E5FE2"/>
    <w:rsid w:val="006F3BA6"/>
    <w:rsid w:val="00722B7E"/>
    <w:rsid w:val="007260FE"/>
    <w:rsid w:val="00726794"/>
    <w:rsid w:val="00734ECD"/>
    <w:rsid w:val="0077253C"/>
    <w:rsid w:val="007D6F90"/>
    <w:rsid w:val="0083151F"/>
    <w:rsid w:val="00835254"/>
    <w:rsid w:val="008412D5"/>
    <w:rsid w:val="00863296"/>
    <w:rsid w:val="008A3EAE"/>
    <w:rsid w:val="008C4368"/>
    <w:rsid w:val="008E2C91"/>
    <w:rsid w:val="00930A31"/>
    <w:rsid w:val="00947707"/>
    <w:rsid w:val="00972B55"/>
    <w:rsid w:val="009827E5"/>
    <w:rsid w:val="009D1DE7"/>
    <w:rsid w:val="009F006E"/>
    <w:rsid w:val="00A215D2"/>
    <w:rsid w:val="00A41A3E"/>
    <w:rsid w:val="00A533A2"/>
    <w:rsid w:val="00A6104C"/>
    <w:rsid w:val="00A61E00"/>
    <w:rsid w:val="00A63C37"/>
    <w:rsid w:val="00A86593"/>
    <w:rsid w:val="00AA0E7E"/>
    <w:rsid w:val="00AB79CE"/>
    <w:rsid w:val="00AD632A"/>
    <w:rsid w:val="00AE4BBD"/>
    <w:rsid w:val="00AF6996"/>
    <w:rsid w:val="00B51910"/>
    <w:rsid w:val="00B773FE"/>
    <w:rsid w:val="00B77482"/>
    <w:rsid w:val="00BA01A6"/>
    <w:rsid w:val="00BC0C2C"/>
    <w:rsid w:val="00BD5077"/>
    <w:rsid w:val="00BD7CF5"/>
    <w:rsid w:val="00BE4519"/>
    <w:rsid w:val="00C22710"/>
    <w:rsid w:val="00C315EB"/>
    <w:rsid w:val="00C3554D"/>
    <w:rsid w:val="00C5060F"/>
    <w:rsid w:val="00C72772"/>
    <w:rsid w:val="00D643FF"/>
    <w:rsid w:val="00D95D84"/>
    <w:rsid w:val="00DC36A5"/>
    <w:rsid w:val="00DC4F19"/>
    <w:rsid w:val="00DF0513"/>
    <w:rsid w:val="00E30FB5"/>
    <w:rsid w:val="00E324A8"/>
    <w:rsid w:val="00E6371E"/>
    <w:rsid w:val="00E66E3A"/>
    <w:rsid w:val="00EB610E"/>
    <w:rsid w:val="00F03D71"/>
    <w:rsid w:val="00F54D0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4</Pages>
  <Words>141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IS GIMENEZ MIRANDA</cp:lastModifiedBy>
  <cp:revision>72</cp:revision>
  <cp:lastPrinted>2020-11-24T03:02:00Z</cp:lastPrinted>
  <dcterms:created xsi:type="dcterms:W3CDTF">2020-11-24T03:02:00Z</dcterms:created>
  <dcterms:modified xsi:type="dcterms:W3CDTF">2024-08-27T16:53:00Z</dcterms:modified>
</cp:coreProperties>
</file>